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D39" w:rsidRDefault="009008B7" w:rsidP="00435B49">
      <w:pPr>
        <w:widowControl/>
        <w:jc w:val="left"/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</w:pPr>
      <w:r w:rsidRPr="005F1F8C">
        <w:rPr>
          <w:rFonts w:ascii="Times New Roman" w:eastAsia="MyriadPro-BoldCond" w:hAnsi="Times New Roman" w:cs="Times New Roman" w:hint="eastAsia"/>
          <w:b/>
          <w:bCs/>
          <w:color w:val="231F20"/>
          <w:kern w:val="0"/>
          <w:sz w:val="24"/>
          <w:szCs w:val="24"/>
        </w:rPr>
        <w:t xml:space="preserve">Table </w:t>
      </w:r>
      <w:r w:rsidR="00796D0E">
        <w:rPr>
          <w:rFonts w:ascii="Times New Roman" w:eastAsia="MyriadPro-BoldCond" w:hAnsi="Times New Roman" w:cs="Times New Roman" w:hint="eastAsia"/>
          <w:b/>
          <w:bCs/>
          <w:color w:val="231F20"/>
          <w:kern w:val="0"/>
          <w:sz w:val="24"/>
          <w:szCs w:val="24"/>
        </w:rPr>
        <w:t>S1</w:t>
      </w:r>
      <w:r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  <w:t>.</w:t>
      </w:r>
      <w:r w:rsidRPr="009B53D1">
        <w:rPr>
          <w:rFonts w:ascii="Times New Roman" w:eastAsia="MyriadPro-BoldCond" w:hAnsi="Times New Roman" w:cs="Times New Roman" w:hint="eastAsia"/>
          <w:bCs/>
          <w:color w:val="231F2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  <w:t>S</w:t>
      </w:r>
      <w:r w:rsidRPr="009B53D1"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  <w:t>ummary of species data</w:t>
      </w:r>
      <w:r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  <w:t xml:space="preserve"> source</w:t>
      </w:r>
      <w:r w:rsidR="00796D0E">
        <w:rPr>
          <w:rFonts w:ascii="Times New Roman" w:eastAsia="MyriadPro-BoldCond" w:hAnsi="Times New Roman" w:cs="Times New Roman" w:hint="eastAsia"/>
          <w:bCs/>
          <w:color w:val="231F20"/>
          <w:kern w:val="0"/>
          <w:sz w:val="24"/>
          <w:szCs w:val="24"/>
        </w:rPr>
        <w:t xml:space="preserve"> </w:t>
      </w:r>
      <w:r w:rsidR="008D0DD9">
        <w:rPr>
          <w:rFonts w:ascii="Times New Roman" w:eastAsia="MyriadPro-BoldCond" w:hAnsi="Times New Roman" w:cs="Times New Roman" w:hint="eastAsia"/>
          <w:bCs/>
          <w:color w:val="231F20"/>
          <w:kern w:val="0"/>
          <w:sz w:val="24"/>
          <w:szCs w:val="24"/>
        </w:rPr>
        <w:t xml:space="preserve">for </w:t>
      </w:r>
      <w:r w:rsidR="00796D0E">
        <w:rPr>
          <w:rFonts w:ascii="Times New Roman" w:eastAsia="MyriadPro-BoldCond" w:hAnsi="Times New Roman" w:cs="Times New Roman" w:hint="eastAsia"/>
          <w:bCs/>
          <w:color w:val="231F20"/>
          <w:kern w:val="0"/>
          <w:sz w:val="24"/>
          <w:szCs w:val="24"/>
        </w:rPr>
        <w:t>each species including scientific name, conservation status, and the number of presence points in</w:t>
      </w:r>
      <w:r w:rsidRPr="009B53D1"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  <w:t xml:space="preserve"> this study.</w:t>
      </w:r>
      <w:proofErr w:type="gramEnd"/>
      <w:r w:rsidRPr="009B53D1"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  <w:t xml:space="preserve"> </w:t>
      </w:r>
    </w:p>
    <w:p w:rsidR="00435B49" w:rsidRDefault="00435B49" w:rsidP="00435B49">
      <w:pPr>
        <w:widowControl/>
        <w:jc w:val="left"/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</w:pPr>
    </w:p>
    <w:tbl>
      <w:tblPr>
        <w:tblW w:w="811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1967"/>
        <w:gridCol w:w="2664"/>
        <w:gridCol w:w="960"/>
        <w:gridCol w:w="960"/>
        <w:gridCol w:w="960"/>
      </w:tblGrid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ce points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ientific na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U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S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traogall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malay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94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rv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birost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0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quila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a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CF2AAF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545454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545454"/>
                <w:kern w:val="0"/>
                <w:sz w:val="24"/>
                <w:szCs w:val="24"/>
              </w:rPr>
              <w:t>Pelecan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545454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545454"/>
                <w:kern w:val="0"/>
                <w:sz w:val="24"/>
                <w:szCs w:val="24"/>
              </w:rPr>
              <w:t>onocrota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91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nas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werzow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39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her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d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13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holop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dgson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11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traogall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beta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8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qu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kia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92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apr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ticaud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3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quila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pal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16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on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i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42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ulpe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ulp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42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tis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r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23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teo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milasi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55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Andria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 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davidia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68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ygnus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g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0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zell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gutturo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68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dion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liae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22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yps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malay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09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lv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e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4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coni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1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gricoll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46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rs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ibeta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4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ysoloph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02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lco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nnuncu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51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paet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rb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36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Mustel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sibi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5B2068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98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ossoptilon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rit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3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ni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u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71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lco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erru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3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ricorni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id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74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phophor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huys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18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rv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aph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94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sch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ysogas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3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Macac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mulat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92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vi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m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6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Procapr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przewalsk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48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cipiter nis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1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ynx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n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26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te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5B2068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rv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unicol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48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tr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t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05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tropoide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r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13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gypi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ach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8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ocolob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nu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59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mot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malaya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62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tel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ta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86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ilur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lge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6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hera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47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hagini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uen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89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i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yau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3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lco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bute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34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48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ygnus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l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51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alco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egri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25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liaeetu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ucoryph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74</w:t>
            </w:r>
          </w:p>
        </w:tc>
      </w:tr>
      <w:tr w:rsidR="00435B49" w:rsidRPr="00435B49" w:rsidTr="00C46E70">
        <w:trPr>
          <w:trHeight w:val="31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Neofelis</w:t>
            </w:r>
            <w:proofErr w:type="spellEnd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5B49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nebulo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U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5B49" w:rsidRPr="00435B49" w:rsidRDefault="00435B49" w:rsidP="00435B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4</w:t>
            </w:r>
          </w:p>
        </w:tc>
      </w:tr>
    </w:tbl>
    <w:p w:rsidR="00435B49" w:rsidRDefault="00435B49" w:rsidP="00435B49">
      <w:pPr>
        <w:widowControl/>
        <w:jc w:val="left"/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</w:pPr>
    </w:p>
    <w:p w:rsidR="00F1551B" w:rsidRDefault="00F1551B">
      <w:pPr>
        <w:widowControl/>
        <w:jc w:val="left"/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</w:pPr>
      <w:r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  <w:br w:type="page"/>
      </w:r>
    </w:p>
    <w:p w:rsidR="00F1551B" w:rsidRPr="00F1551B" w:rsidRDefault="00F1551B" w:rsidP="00416D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2AAF">
        <w:rPr>
          <w:rFonts w:ascii="Times New Roman" w:eastAsia="MyriadPro-BoldCond" w:hAnsi="Times New Roman" w:cs="Times New Roman"/>
          <w:b/>
          <w:bCs/>
          <w:color w:val="231F20"/>
          <w:kern w:val="0"/>
          <w:sz w:val="24"/>
          <w:szCs w:val="24"/>
        </w:rPr>
        <w:lastRenderedPageBreak/>
        <w:t xml:space="preserve">Table </w:t>
      </w:r>
      <w:r w:rsidR="005B2068">
        <w:rPr>
          <w:rFonts w:ascii="Times New Roman" w:eastAsia="MyriadPro-BoldCond" w:hAnsi="Times New Roman" w:cs="Times New Roman" w:hint="eastAsia"/>
          <w:b/>
          <w:bCs/>
          <w:color w:val="231F20"/>
          <w:kern w:val="0"/>
          <w:sz w:val="24"/>
          <w:szCs w:val="24"/>
        </w:rPr>
        <w:t>S</w:t>
      </w:r>
      <w:r w:rsidRPr="00CF2AAF">
        <w:rPr>
          <w:rFonts w:ascii="Times New Roman" w:eastAsia="MyriadPro-BoldCond" w:hAnsi="Times New Roman" w:cs="Times New Roman"/>
          <w:b/>
          <w:bCs/>
          <w:color w:val="231F20"/>
          <w:kern w:val="0"/>
          <w:sz w:val="24"/>
          <w:szCs w:val="24"/>
        </w:rPr>
        <w:t>2.</w:t>
      </w:r>
      <w:r w:rsidRPr="00F1551B">
        <w:rPr>
          <w:rFonts w:ascii="Times New Roman" w:hAnsi="Times New Roman" w:cs="Times New Roman"/>
          <w:sz w:val="24"/>
          <w:szCs w:val="24"/>
        </w:rPr>
        <w:t xml:space="preserve"> The description of 19</w:t>
      </w:r>
      <w:r w:rsidRPr="00F155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ioclimatic variables from</w:t>
      </w:r>
      <w:r w:rsidRPr="00F1551B">
        <w:rPr>
          <w:rFonts w:ascii="Times New Roman" w:hAnsi="Times New Roman" w:cs="Times New Roman"/>
        </w:rPr>
        <w:t xml:space="preserve"> </w:t>
      </w:r>
      <w:proofErr w:type="spellStart"/>
      <w:r w:rsidRPr="00F155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orldClim</w:t>
      </w:r>
      <w:proofErr w:type="spellEnd"/>
      <w:r w:rsidRPr="00F155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ersion2</w:t>
      </w:r>
    </w:p>
    <w:tbl>
      <w:tblPr>
        <w:tblW w:w="883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2"/>
        <w:gridCol w:w="6599"/>
      </w:tblGrid>
      <w:tr w:rsidR="00F1551B" w:rsidRPr="00F1551B" w:rsidTr="00ED5067">
        <w:trPr>
          <w:trHeight w:val="850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limatic variables</w:t>
            </w:r>
          </w:p>
        </w:tc>
        <w:tc>
          <w:tcPr>
            <w:tcW w:w="6599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 xml:space="preserve"> Annual Mean Temperature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2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Mean Diurnal Range (Mean of monthly (max temp - min temp))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3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proofErr w:type="spellStart"/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Isothermality</w:t>
            </w:r>
            <w:proofErr w:type="spellEnd"/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 xml:space="preserve"> (BIO2/BIO7) (* 100)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4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Temperature Seasonality (standard deviation *100)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C7"/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5</w:t>
            </w:r>
            <w:bookmarkEnd w:id="0"/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 xml:space="preserve"> Max Temperature of Warmest Month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6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 xml:space="preserve"> Min Temperature of Coldest Month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7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Temperature Annual Range (BIO5-BIO6)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8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Mean Temperature of Wettest Quarter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9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Mean Temperature of Driest Quarter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0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Mean Temperature of Warmest Quarter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1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 xml:space="preserve"> Mean Temperature of Coldest Quarter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2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Annual Precipitation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3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Precipitation of Wettest Month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4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Precipitation of Driest Month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5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 xml:space="preserve"> Precipitation Seasonality (Coefficient of Variation)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6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Precipitation of Wettest Quarter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7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Precipitation of Driest Quarter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8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Precipitation of Warmest Quarter</w:t>
            </w:r>
          </w:p>
        </w:tc>
      </w:tr>
      <w:tr w:rsidR="00F1551B" w:rsidRPr="00F1551B" w:rsidTr="00ED5067">
        <w:trPr>
          <w:trHeight w:val="315"/>
        </w:trPr>
        <w:tc>
          <w:tcPr>
            <w:tcW w:w="2232" w:type="dxa"/>
            <w:shd w:val="clear" w:color="auto" w:fill="auto"/>
            <w:vAlign w:val="center"/>
            <w:hideMark/>
          </w:tcPr>
          <w:p w:rsidR="00F1551B" w:rsidRPr="00F1551B" w:rsidRDefault="00F1551B" w:rsidP="00ED50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19</w:t>
            </w:r>
          </w:p>
        </w:tc>
        <w:tc>
          <w:tcPr>
            <w:tcW w:w="6599" w:type="dxa"/>
            <w:shd w:val="clear" w:color="auto" w:fill="auto"/>
            <w:noWrap/>
            <w:vAlign w:val="center"/>
            <w:hideMark/>
          </w:tcPr>
          <w:p w:rsidR="00F1551B" w:rsidRPr="00F1551B" w:rsidRDefault="00F1551B" w:rsidP="00ED5067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</w:pPr>
            <w:r w:rsidRPr="00F1551B">
              <w:rPr>
                <w:rFonts w:ascii="Times New Roman" w:eastAsia="宋体" w:hAnsi="Times New Roman" w:cs="Times New Roman"/>
                <w:color w:val="3B3B3B"/>
                <w:kern w:val="0"/>
                <w:sz w:val="24"/>
                <w:szCs w:val="24"/>
              </w:rPr>
              <w:t>Precipitation of Coldest Quarter</w:t>
            </w:r>
          </w:p>
        </w:tc>
      </w:tr>
    </w:tbl>
    <w:p w:rsidR="00F1551B" w:rsidRPr="00552D39" w:rsidRDefault="00F1551B" w:rsidP="00F1551B">
      <w:pPr>
        <w:widowControl/>
        <w:jc w:val="left"/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</w:pPr>
    </w:p>
    <w:p w:rsidR="00F1551B" w:rsidRDefault="00F1551B">
      <w:pPr>
        <w:widowControl/>
        <w:jc w:val="left"/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</w:pPr>
      <w:r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  <w:br w:type="page"/>
      </w:r>
    </w:p>
    <w:p w:rsidR="00552D39" w:rsidRDefault="00552D39" w:rsidP="002D7286">
      <w:pPr>
        <w:widowControl/>
        <w:jc w:val="left"/>
        <w:rPr>
          <w:rFonts w:ascii="Times New Roman" w:eastAsia="MyriadPro-BoldCond" w:hAnsi="Times New Roman" w:cs="Times New Roman"/>
          <w:bCs/>
          <w:color w:val="231F20"/>
          <w:kern w:val="0"/>
          <w:sz w:val="24"/>
          <w:szCs w:val="24"/>
        </w:rPr>
      </w:pPr>
    </w:p>
    <w:p w:rsidR="002F7B37" w:rsidRPr="00CA73DE" w:rsidRDefault="00416DDB" w:rsidP="00552D39">
      <w:pPr>
        <w:spacing w:line="360" w:lineRule="auto"/>
        <w:rPr>
          <w:rFonts w:ascii="Times New Roman" w:hAnsi="Times New Roman" w:cs="Times New Roman"/>
          <w:szCs w:val="21"/>
        </w:rPr>
      </w:pPr>
      <w:r w:rsidRPr="00CA73DE">
        <w:rPr>
          <w:rFonts w:ascii="Times New Roman" w:eastAsia="MyriadPro-BoldCond" w:hAnsi="Times New Roman" w:cs="Times New Roman"/>
          <w:b/>
          <w:bCs/>
          <w:color w:val="231F20"/>
          <w:kern w:val="0"/>
          <w:szCs w:val="21"/>
        </w:rPr>
        <w:t xml:space="preserve">Table </w:t>
      </w:r>
      <w:r w:rsidR="00D85B6E" w:rsidRPr="00CA73DE">
        <w:rPr>
          <w:rFonts w:ascii="Times New Roman" w:eastAsia="MyriadPro-BoldCond" w:hAnsi="Times New Roman" w:cs="Times New Roman"/>
          <w:b/>
          <w:bCs/>
          <w:color w:val="231F20"/>
          <w:kern w:val="0"/>
          <w:szCs w:val="21"/>
        </w:rPr>
        <w:t>S</w:t>
      </w:r>
      <w:r w:rsidRPr="00CA73DE">
        <w:rPr>
          <w:rFonts w:ascii="Times New Roman" w:eastAsia="MyriadPro-BoldCond" w:hAnsi="Times New Roman" w:cs="Times New Roman"/>
          <w:b/>
          <w:bCs/>
          <w:color w:val="231F20"/>
          <w:kern w:val="0"/>
          <w:szCs w:val="21"/>
        </w:rPr>
        <w:t>3</w:t>
      </w:r>
      <w:r w:rsidR="00552D39" w:rsidRPr="00CA73DE">
        <w:rPr>
          <w:rFonts w:ascii="Times New Roman" w:eastAsia="MyriadPro-BoldCond" w:hAnsi="Times New Roman" w:cs="Times New Roman"/>
          <w:b/>
          <w:bCs/>
          <w:color w:val="231F20"/>
          <w:kern w:val="0"/>
          <w:szCs w:val="21"/>
        </w:rPr>
        <w:t>.</w:t>
      </w:r>
      <w:r w:rsidR="00552D39" w:rsidRPr="00CA73DE">
        <w:rPr>
          <w:rFonts w:ascii="Times New Roman" w:hAnsi="Times New Roman" w:cs="Times New Roman"/>
          <w:szCs w:val="21"/>
        </w:rPr>
        <w:t xml:space="preserve"> </w:t>
      </w:r>
      <w:bookmarkStart w:id="1" w:name="OLE_LINK1"/>
      <w:bookmarkStart w:id="2" w:name="OLE_LINK2"/>
      <w:bookmarkStart w:id="3" w:name="_GoBack"/>
      <w:bookmarkEnd w:id="3"/>
      <w:r w:rsidR="00DA387E" w:rsidRPr="00CA73DE">
        <w:rPr>
          <w:rFonts w:ascii="Times New Roman" w:hAnsi="Times New Roman" w:cs="Times New Roman"/>
          <w:szCs w:val="21"/>
        </w:rPr>
        <w:t xml:space="preserve">Habitat area, </w:t>
      </w:r>
      <w:bookmarkStart w:id="4" w:name="OLE_LINK3"/>
      <w:bookmarkStart w:id="5" w:name="OLE_LINK4"/>
      <w:r w:rsidR="00DA387E" w:rsidRPr="00CA73DE">
        <w:rPr>
          <w:rFonts w:ascii="Times New Roman" w:hAnsi="Times New Roman" w:cs="Times New Roman"/>
          <w:szCs w:val="21"/>
        </w:rPr>
        <w:t>rate of change</w:t>
      </w:r>
      <w:bookmarkEnd w:id="4"/>
      <w:bookmarkEnd w:id="5"/>
      <w:r w:rsidR="00DA387E" w:rsidRPr="00CA73DE">
        <w:rPr>
          <w:rFonts w:ascii="Times New Roman" w:hAnsi="Times New Roman" w:cs="Times New Roman"/>
          <w:szCs w:val="21"/>
        </w:rPr>
        <w:t xml:space="preserve"> and </w:t>
      </w:r>
      <w:bookmarkStart w:id="6" w:name="OLE_LINK5"/>
      <w:bookmarkStart w:id="7" w:name="OLE_LINK6"/>
      <w:bookmarkStart w:id="8" w:name="OLE_LINK7"/>
      <w:r w:rsidR="00DA387E" w:rsidRPr="00CA73DE">
        <w:rPr>
          <w:rFonts w:ascii="Times New Roman" w:hAnsi="Times New Roman" w:cs="Times New Roman"/>
          <w:szCs w:val="21"/>
        </w:rPr>
        <w:t xml:space="preserve">protection ratio </w:t>
      </w:r>
      <w:bookmarkEnd w:id="6"/>
      <w:bookmarkEnd w:id="7"/>
      <w:bookmarkEnd w:id="8"/>
      <w:r w:rsidR="00DA387E" w:rsidRPr="00CA73DE">
        <w:rPr>
          <w:rFonts w:ascii="Times New Roman" w:hAnsi="Times New Roman" w:cs="Times New Roman"/>
          <w:szCs w:val="21"/>
        </w:rPr>
        <w:t>of</w:t>
      </w:r>
      <w:r w:rsidR="009F55CB">
        <w:rPr>
          <w:rFonts w:ascii="Times New Roman" w:hAnsi="Times New Roman" w:cs="Times New Roman" w:hint="eastAsia"/>
          <w:szCs w:val="21"/>
        </w:rPr>
        <w:t xml:space="preserve"> habitats for each</w:t>
      </w:r>
      <w:r w:rsidR="00DA387E" w:rsidRPr="00CA73DE">
        <w:rPr>
          <w:rFonts w:ascii="Times New Roman" w:hAnsi="Times New Roman" w:cs="Times New Roman"/>
          <w:szCs w:val="21"/>
        </w:rPr>
        <w:t xml:space="preserve"> major endangered species in Qinghai Province under climate change scenarios</w:t>
      </w:r>
    </w:p>
    <w:tbl>
      <w:tblPr>
        <w:tblW w:w="765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6"/>
        <w:gridCol w:w="2306"/>
        <w:gridCol w:w="1056"/>
        <w:gridCol w:w="1056"/>
        <w:gridCol w:w="898"/>
        <w:gridCol w:w="1080"/>
        <w:gridCol w:w="1080"/>
      </w:tblGrid>
      <w:tr w:rsidR="00B13396" w:rsidRPr="001A0F09" w:rsidTr="007A146F">
        <w:trPr>
          <w:trHeight w:val="82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bookmarkEnd w:id="1"/>
          <w:bookmarkEnd w:id="2"/>
          <w:p w:rsidR="007A146F" w:rsidRPr="00CA73DE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ientific nam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DA387E" w:rsidRPr="00CA73DE" w:rsidRDefault="00DA387E" w:rsidP="007A1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</w:t>
            </w:r>
            <w:r w:rsidR="00B1339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habitat area</w:t>
            </w:r>
          </w:p>
          <w:p w:rsidR="007A146F" w:rsidRPr="00CA73DE" w:rsidRDefault="007A146F" w:rsidP="007A1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km2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B13396" w:rsidP="00DA38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abitat area in </w:t>
            </w:r>
            <w:r w:rsidR="007A146F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0</w:t>
            </w:r>
            <w:r w:rsidR="00DA387E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A146F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km2)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B13396" w:rsidP="00B133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hange </w:t>
            </w:r>
            <w:r w:rsidR="00DA387E" w:rsidRPr="00CA73DE">
              <w:rPr>
                <w:rFonts w:ascii="Times New Roman" w:hAnsi="Times New Roman" w:cs="Times New Roman"/>
                <w:szCs w:val="21"/>
              </w:rPr>
              <w:t xml:space="preserve">rate of </w:t>
            </w:r>
            <w:r>
              <w:rPr>
                <w:rFonts w:ascii="Times New Roman" w:hAnsi="Times New Roman" w:cs="Times New Roman" w:hint="eastAsia"/>
                <w:szCs w:val="21"/>
              </w:rPr>
              <w:t>habitat</w:t>
            </w:r>
            <w:r w:rsidR="001A0F09">
              <w:rPr>
                <w:rFonts w:ascii="Times New Roman" w:hAnsi="Times New Roman" w:cs="Times New Roman" w:hint="eastAsia"/>
                <w:szCs w:val="21"/>
              </w:rPr>
              <w:t xml:space="preserve"> area</w:t>
            </w:r>
            <w:r w:rsidR="007A146F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="007A146F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="007A146F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DA387E" w:rsidP="007A1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hAnsi="Times New Roman" w:cs="Times New Roman"/>
                <w:szCs w:val="21"/>
              </w:rPr>
              <w:t>P</w:t>
            </w:r>
            <w:r w:rsidRPr="00CA73DE">
              <w:rPr>
                <w:rFonts w:ascii="Times New Roman" w:hAnsi="Times New Roman" w:cs="Times New Roman"/>
                <w:szCs w:val="21"/>
              </w:rPr>
              <w:t>rotection ratio</w:t>
            </w:r>
            <w:r w:rsidR="001A0F09">
              <w:rPr>
                <w:rFonts w:ascii="Times New Roman" w:hAnsi="Times New Roman" w:cs="Times New Roman" w:hint="eastAsia"/>
                <w:szCs w:val="21"/>
              </w:rPr>
              <w:t xml:space="preserve"> of habitat</w:t>
            </w:r>
            <w:r w:rsidRPr="00CA73D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73DE">
              <w:rPr>
                <w:rFonts w:ascii="Times New Roman" w:hAnsi="Times New Roman" w:cs="Times New Roman"/>
                <w:szCs w:val="21"/>
              </w:rPr>
              <w:t>in current condition</w:t>
            </w:r>
            <w:r w:rsidR="00B1339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146F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DA387E" w:rsidP="00DA38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hAnsi="Times New Roman" w:cs="Times New Roman"/>
                <w:szCs w:val="21"/>
              </w:rPr>
              <w:t>P</w:t>
            </w:r>
            <w:r w:rsidRPr="00CA73DE">
              <w:rPr>
                <w:rFonts w:ascii="Times New Roman" w:hAnsi="Times New Roman" w:cs="Times New Roman"/>
                <w:szCs w:val="21"/>
              </w:rPr>
              <w:t>rotection ratio</w:t>
            </w:r>
            <w:r w:rsidR="001A0F09">
              <w:rPr>
                <w:rFonts w:ascii="Times New Roman" w:hAnsi="Times New Roman" w:cs="Times New Roman" w:hint="eastAsia"/>
                <w:szCs w:val="21"/>
              </w:rPr>
              <w:t xml:space="preserve"> of habitat</w:t>
            </w:r>
            <w:r w:rsidRPr="00CA73D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73DE">
              <w:rPr>
                <w:rFonts w:ascii="Times New Roman" w:hAnsi="Times New Roman" w:cs="Times New Roman"/>
                <w:szCs w:val="21"/>
              </w:rPr>
              <w:t xml:space="preserve">in </w:t>
            </w:r>
            <w:r w:rsidR="007A146F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0</w:t>
            </w: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A146F"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etraogall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imalayensi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078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46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0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rv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birostri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36.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908.4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uila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eliac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67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99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</w:t>
            </w:r>
          </w:p>
        </w:tc>
      </w:tr>
      <w:tr w:rsidR="00B13396" w:rsidRPr="00CA73DE" w:rsidTr="007A146F">
        <w:trPr>
          <w:trHeight w:val="32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elecan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nocrotal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93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40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2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onas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werzowi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714.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417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ntholop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dgsonii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71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35.4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etraogall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ibetan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61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017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qu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kiang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401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544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4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ocapr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icticaudat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77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24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9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uila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palensi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39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651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uon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pin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883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472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ulpe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ulpe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78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143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Otis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rd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9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8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uteo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emilasi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011.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591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dria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 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vidian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9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48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gnus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gn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20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zell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bgutturos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49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34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ndion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liaet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25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47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Gyps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imalayensi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001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184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0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ilv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ineat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86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946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iconi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gr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70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93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r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gricolli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674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06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rs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hibetan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51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44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rysoloph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ict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6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72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Falco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innuncul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67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906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ypaet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rbat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766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19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5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tel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ibiric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45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r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r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84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096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nther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rd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.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87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3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rossoptilon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uritum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076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67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ni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lupu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95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277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Falco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errug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859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829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pricorni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ubid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3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48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6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ophophor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huysii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5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3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erv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laph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456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277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3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sch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rysogaste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969.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14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cac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latt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39.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72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vi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mmon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44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56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9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ocapr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zewalskii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4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7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4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cipiter nisu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7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48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Lynx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ynx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5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519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rte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oin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088.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725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erv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unicol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19.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42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utr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utr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6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40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tropoide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irgo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270.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69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6.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ypi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nach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532.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18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5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tocolob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nul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090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588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</w:t>
            </w:r>
          </w:p>
        </w:tc>
      </w:tr>
      <w:tr w:rsidR="00B13396" w:rsidRPr="00CA73DE" w:rsidTr="007A146F">
        <w:trPr>
          <w:trHeight w:val="55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rmot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imalayan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54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754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tel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taic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45.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240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ilur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ulgen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4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1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nthera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nci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02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29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thagini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ruent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23.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89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i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yau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544.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668.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Falco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bbuteo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o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t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626.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49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ygnus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lor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96.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605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Falco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eregrin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9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6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liaeetu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eucoryphu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96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38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8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</w:t>
            </w:r>
          </w:p>
        </w:tc>
      </w:tr>
      <w:tr w:rsidR="00B13396" w:rsidRPr="00CA73DE" w:rsidTr="007A146F">
        <w:trPr>
          <w:trHeight w:val="29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7A146F" w:rsidRPr="00C46E70" w:rsidRDefault="007A146F" w:rsidP="007A14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eofelis</w:t>
            </w:r>
            <w:proofErr w:type="spellEnd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46E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ebulos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8.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67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.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7A146F" w:rsidRPr="00CA73DE" w:rsidRDefault="007A146F" w:rsidP="007A14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73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</w:t>
            </w:r>
          </w:p>
        </w:tc>
      </w:tr>
    </w:tbl>
    <w:p w:rsidR="007A146F" w:rsidRPr="00CA73DE" w:rsidRDefault="007A146F" w:rsidP="00552D39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7A146F" w:rsidRPr="00CA7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55C" w:rsidRDefault="0048155C" w:rsidP="009008B7">
      <w:r>
        <w:separator/>
      </w:r>
    </w:p>
  </w:endnote>
  <w:endnote w:type="continuationSeparator" w:id="0">
    <w:p w:rsidR="0048155C" w:rsidRDefault="0048155C" w:rsidP="0090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Cond">
    <w:altName w:val="等线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55C" w:rsidRDefault="0048155C" w:rsidP="009008B7">
      <w:r>
        <w:separator/>
      </w:r>
    </w:p>
  </w:footnote>
  <w:footnote w:type="continuationSeparator" w:id="0">
    <w:p w:rsidR="0048155C" w:rsidRDefault="0048155C" w:rsidP="00900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259"/>
    <w:rsid w:val="0001480C"/>
    <w:rsid w:val="001A0F09"/>
    <w:rsid w:val="001A4259"/>
    <w:rsid w:val="002D7286"/>
    <w:rsid w:val="002F7B37"/>
    <w:rsid w:val="003E5E15"/>
    <w:rsid w:val="00416DDB"/>
    <w:rsid w:val="00435B49"/>
    <w:rsid w:val="0048155C"/>
    <w:rsid w:val="00552D39"/>
    <w:rsid w:val="00583B29"/>
    <w:rsid w:val="005B2068"/>
    <w:rsid w:val="005E25E1"/>
    <w:rsid w:val="006A5D65"/>
    <w:rsid w:val="00724C58"/>
    <w:rsid w:val="00784666"/>
    <w:rsid w:val="00796D0E"/>
    <w:rsid w:val="007A146F"/>
    <w:rsid w:val="0083616D"/>
    <w:rsid w:val="008D0DD9"/>
    <w:rsid w:val="009008B7"/>
    <w:rsid w:val="0095128A"/>
    <w:rsid w:val="00973338"/>
    <w:rsid w:val="009F55CB"/>
    <w:rsid w:val="00A2033C"/>
    <w:rsid w:val="00AB24FF"/>
    <w:rsid w:val="00B13396"/>
    <w:rsid w:val="00B55D8B"/>
    <w:rsid w:val="00C46E70"/>
    <w:rsid w:val="00CA73DE"/>
    <w:rsid w:val="00CC20A1"/>
    <w:rsid w:val="00CC65B3"/>
    <w:rsid w:val="00CF2AAF"/>
    <w:rsid w:val="00D85B6E"/>
    <w:rsid w:val="00DA387E"/>
    <w:rsid w:val="00E437B5"/>
    <w:rsid w:val="00ED5067"/>
    <w:rsid w:val="00F1551B"/>
    <w:rsid w:val="00FF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8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8B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008B7"/>
  </w:style>
  <w:style w:type="table" w:styleId="a6">
    <w:name w:val="Table Grid"/>
    <w:basedOn w:val="a1"/>
    <w:uiPriority w:val="39"/>
    <w:rsid w:val="00552D3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8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8B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008B7"/>
  </w:style>
  <w:style w:type="table" w:styleId="a6">
    <w:name w:val="Table Grid"/>
    <w:basedOn w:val="a1"/>
    <w:uiPriority w:val="39"/>
    <w:rsid w:val="00552D3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D1FCA6-4DA4-4EC8-81C2-3F0717036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5</Pages>
  <Words>1033</Words>
  <Characters>5890</Characters>
  <Application>Microsoft Office Word</Application>
  <DocSecurity>0</DocSecurity>
  <Lines>49</Lines>
  <Paragraphs>13</Paragraphs>
  <ScaleCrop>false</ScaleCrop>
  <Company>HuiFuPan.Com</Company>
  <LinksUpToDate>false</LinksUpToDate>
  <CharactersWithSpaces>6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P</dc:creator>
  <cp:keywords/>
  <dc:description/>
  <cp:lastModifiedBy>HFP</cp:lastModifiedBy>
  <cp:revision>26</cp:revision>
  <dcterms:created xsi:type="dcterms:W3CDTF">2018-07-06T01:11:00Z</dcterms:created>
  <dcterms:modified xsi:type="dcterms:W3CDTF">2018-07-22T22:22:00Z</dcterms:modified>
</cp:coreProperties>
</file>